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03B88" w14:textId="19242EC2" w:rsidR="00513451" w:rsidRPr="00A72FA6" w:rsidRDefault="003F49F2" w:rsidP="00513451">
      <w:pPr>
        <w:pStyle w:val="Titre3"/>
        <w:rPr>
          <w:rFonts w:ascii="Times New Roman" w:eastAsia="Times New Roman" w:hAnsi="Times New Roman" w:cs="Times New Roman"/>
          <w:b/>
          <w:bCs/>
          <w:color w:val="auto"/>
          <w:kern w:val="0"/>
          <w:sz w:val="32"/>
          <w:szCs w:val="32"/>
          <w:lang w:val="en-US" w:eastAsia="fr-FR"/>
          <w14:ligatures w14:val="none"/>
        </w:rPr>
      </w:pPr>
      <w:r w:rsidRPr="00A72FA6">
        <w:rPr>
          <w:rFonts w:ascii="Times New Roman" w:eastAsia="Times New Roman" w:hAnsi="Times New Roman" w:cs="Times New Roman"/>
          <w:b/>
          <w:bCs/>
          <w:color w:val="auto"/>
          <w:kern w:val="0"/>
          <w:sz w:val="32"/>
          <w:szCs w:val="32"/>
          <w:lang w:val="en-US" w:eastAsia="fr-FR"/>
          <w14:ligatures w14:val="none"/>
        </w:rPr>
        <w:t>Additional file 1</w:t>
      </w:r>
      <w:r w:rsidR="009552E3" w:rsidRPr="00A72FA6">
        <w:rPr>
          <w:rFonts w:ascii="Times New Roman" w:eastAsia="Times New Roman" w:hAnsi="Times New Roman" w:cs="Times New Roman"/>
          <w:b/>
          <w:bCs/>
          <w:color w:val="auto"/>
          <w:kern w:val="0"/>
          <w:sz w:val="32"/>
          <w:szCs w:val="32"/>
          <w:lang w:val="en-US" w:eastAsia="fr-FR"/>
          <w14:ligatures w14:val="none"/>
        </w:rPr>
        <w:t>.</w:t>
      </w:r>
      <w:r w:rsidR="009552E3" w:rsidRPr="00A72FA6"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fr-FR"/>
          <w14:ligatures w14:val="none"/>
        </w:rPr>
        <w:t xml:space="preserve"> </w:t>
      </w:r>
      <w:bookmarkStart w:id="0" w:name="_Hlk194996862"/>
      <w:r w:rsidR="00513451" w:rsidRPr="00A72FA6">
        <w:rPr>
          <w:rFonts w:ascii="Times New Roman" w:eastAsia="Times New Roman" w:hAnsi="Times New Roman" w:cs="Times New Roman"/>
          <w:b/>
          <w:bCs/>
          <w:color w:val="auto"/>
          <w:kern w:val="0"/>
          <w:sz w:val="32"/>
          <w:szCs w:val="32"/>
          <w:lang w:val="en-US" w:eastAsia="fr-FR"/>
          <w14:ligatures w14:val="none"/>
        </w:rPr>
        <w:t xml:space="preserve">Focus Group Discussion (FGD) Guide and </w:t>
      </w:r>
      <w:r w:rsidR="00A72FA6" w:rsidRPr="00A72FA6">
        <w:rPr>
          <w:rFonts w:ascii="Times New Roman" w:eastAsia="Times New Roman" w:hAnsi="Times New Roman" w:cs="Times New Roman"/>
          <w:b/>
          <w:bCs/>
          <w:color w:val="auto"/>
          <w:kern w:val="0"/>
          <w:sz w:val="32"/>
          <w:szCs w:val="32"/>
          <w:lang w:val="en-US" w:eastAsia="fr-FR"/>
          <w14:ligatures w14:val="none"/>
        </w:rPr>
        <w:t>Questionnaire: Community-Level Insights on ITN textile (materials)</w:t>
      </w:r>
    </w:p>
    <w:bookmarkEnd w:id="0"/>
    <w:p w14:paraId="5DDAB0A8" w14:textId="77777777" w:rsidR="00A23078" w:rsidRPr="00A23078" w:rsidRDefault="00A23078" w:rsidP="00A23078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r-FR"/>
          <w14:ligatures w14:val="none"/>
        </w:rPr>
        <w:t>Objective:</w:t>
      </w:r>
      <w:r w:rsidRPr="00A2307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r-FR"/>
          <w14:ligatures w14:val="none"/>
        </w:rPr>
        <w:br/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To explore community-level preferences, perceptions, and experiences regarding the use of polyethylene and polyester insecticide-treated nets (ITNs), particularly focusing on material preference, comfort, durability, maintenance, and perceptions of efficacy.</w:t>
      </w:r>
    </w:p>
    <w:p w14:paraId="13C2AC6A" w14:textId="77777777" w:rsidR="00A23078" w:rsidRPr="00A23078" w:rsidRDefault="00A23078" w:rsidP="00A23078">
      <w:pPr>
        <w:spacing w:before="100" w:beforeAutospacing="1" w:after="100" w:afterAutospacing="1" w:line="360" w:lineRule="auto"/>
        <w:jc w:val="both"/>
        <w:outlineLvl w:val="3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fr-FR"/>
          <w14:ligatures w14:val="none"/>
        </w:rPr>
        <w:t>Introduction (10-15 minutes)</w:t>
      </w:r>
    </w:p>
    <w:p w14:paraId="2E5D216C" w14:textId="77777777" w:rsidR="00A23078" w:rsidRPr="00A23078" w:rsidRDefault="00A23078" w:rsidP="00A23078">
      <w:pPr>
        <w:numPr>
          <w:ilvl w:val="0"/>
          <w:numId w:val="8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proofErr w:type="spellStart"/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>Welcome</w:t>
      </w:r>
      <w:proofErr w:type="spellEnd"/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 xml:space="preserve"> and </w:t>
      </w:r>
      <w:proofErr w:type="gramStart"/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>Introductions:</w:t>
      </w:r>
      <w:proofErr w:type="gramEnd"/>
    </w:p>
    <w:p w14:paraId="45D7E794" w14:textId="77777777" w:rsidR="00A23078" w:rsidRPr="00A23078" w:rsidRDefault="00A23078" w:rsidP="00A23078">
      <w:pPr>
        <w:numPr>
          <w:ilvl w:val="1"/>
          <w:numId w:val="8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Welcome participants and briefly explain the purpose of the FGD.</w:t>
      </w:r>
    </w:p>
    <w:p w14:paraId="06DBED37" w14:textId="77777777" w:rsidR="00A23078" w:rsidRPr="00A23078" w:rsidRDefault="00A23078" w:rsidP="00A23078">
      <w:pPr>
        <w:numPr>
          <w:ilvl w:val="1"/>
          <w:numId w:val="8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Explain the importance of participants’ views in improving public health interventions.</w:t>
      </w:r>
    </w:p>
    <w:p w14:paraId="3E27FF4B" w14:textId="77777777" w:rsidR="00A23078" w:rsidRPr="00A23078" w:rsidRDefault="00A23078" w:rsidP="00A23078">
      <w:pPr>
        <w:numPr>
          <w:ilvl w:val="1"/>
          <w:numId w:val="8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Clarify that all opinions are valuable and that there are no right or wrong answers.</w:t>
      </w:r>
    </w:p>
    <w:p w14:paraId="1F79AF73" w14:textId="77777777" w:rsidR="00A23078" w:rsidRPr="00A23078" w:rsidRDefault="00A23078" w:rsidP="00A23078">
      <w:pPr>
        <w:numPr>
          <w:ilvl w:val="1"/>
          <w:numId w:val="8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Assure confidentiality and explain how the data will be used.</w:t>
      </w:r>
    </w:p>
    <w:p w14:paraId="1A4C8208" w14:textId="77777777" w:rsidR="00A23078" w:rsidRPr="00A23078" w:rsidRDefault="00A23078" w:rsidP="00A23078">
      <w:pPr>
        <w:numPr>
          <w:ilvl w:val="0"/>
          <w:numId w:val="8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 xml:space="preserve">Ground </w:t>
      </w:r>
      <w:proofErr w:type="gramStart"/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>Rules:</w:t>
      </w:r>
      <w:proofErr w:type="gramEnd"/>
    </w:p>
    <w:p w14:paraId="042529AD" w14:textId="77777777" w:rsidR="00A23078" w:rsidRPr="00A23078" w:rsidRDefault="00A23078" w:rsidP="00A23078">
      <w:pPr>
        <w:numPr>
          <w:ilvl w:val="1"/>
          <w:numId w:val="8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Encourage everyone to speak openly and respectfully.</w:t>
      </w:r>
    </w:p>
    <w:p w14:paraId="20BC913D" w14:textId="77777777" w:rsidR="00A23078" w:rsidRPr="00A23078" w:rsidRDefault="00A23078" w:rsidP="00A23078">
      <w:pPr>
        <w:numPr>
          <w:ilvl w:val="1"/>
          <w:numId w:val="8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Emphasize that everyone’s opinion matters.</w:t>
      </w:r>
    </w:p>
    <w:p w14:paraId="7D1C9E42" w14:textId="77777777" w:rsidR="00A23078" w:rsidRPr="00A23078" w:rsidRDefault="00A23078" w:rsidP="00A23078">
      <w:pPr>
        <w:numPr>
          <w:ilvl w:val="1"/>
          <w:numId w:val="8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Note that discussions will be guided but may flow naturally based on participants’ responses.</w:t>
      </w:r>
    </w:p>
    <w:p w14:paraId="4DF046A8" w14:textId="76914FAF" w:rsidR="00A23078" w:rsidRPr="00A23078" w:rsidRDefault="00A23078" w:rsidP="00A23078">
      <w:pPr>
        <w:numPr>
          <w:ilvl w:val="0"/>
          <w:numId w:val="8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proofErr w:type="spellStart"/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>Icebreaker</w:t>
      </w:r>
      <w:proofErr w:type="spellEnd"/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 xml:space="preserve"> </w:t>
      </w:r>
      <w:r w:rsidR="005E2BC0"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fr-FR"/>
          <w14:ligatures w14:val="none"/>
        </w:rPr>
        <w:t>Question :</w:t>
      </w:r>
    </w:p>
    <w:p w14:paraId="15D37E77" w14:textId="77777777" w:rsidR="00A23078" w:rsidRPr="00A23078" w:rsidRDefault="00A23078" w:rsidP="00A23078">
      <w:pPr>
        <w:numPr>
          <w:ilvl w:val="1"/>
          <w:numId w:val="8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Can everyone introduce themselves and briefly tell us how long you’ve been using insecticide-treated nets (ITNs) in your home?”</w:t>
      </w:r>
    </w:p>
    <w:p w14:paraId="46B9E4F8" w14:textId="19C09CDC" w:rsidR="00A23078" w:rsidRPr="00A23078" w:rsidRDefault="00A23078" w:rsidP="00A23078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r-FR"/>
          <w14:ligatures w14:val="none"/>
        </w:rPr>
        <w:t>Main Discussion (40-60 minutes)</w:t>
      </w:r>
    </w:p>
    <w:p w14:paraId="235566C6" w14:textId="77777777" w:rsidR="005E2BC0" w:rsidRDefault="00A23078" w:rsidP="00A23078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Discussion Point i: Material Preference (15-20 minutes)</w:t>
      </w:r>
    </w:p>
    <w:p w14:paraId="6491D5FC" w14:textId="414C3336" w:rsidR="00A23078" w:rsidRPr="00A23078" w:rsidRDefault="00A23078" w:rsidP="00A23078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Objective:</w:t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Understand which material (polyethylene or polyester) participants prefer and why, focusing on perceived benefits and drawbacks.</w:t>
      </w:r>
    </w:p>
    <w:p w14:paraId="49CB00DC" w14:textId="56179B73" w:rsidR="00A23078" w:rsidRPr="00A23078" w:rsidRDefault="00A23078" w:rsidP="00A23078">
      <w:pPr>
        <w:numPr>
          <w:ilvl w:val="0"/>
          <w:numId w:val="8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lastRenderedPageBreak/>
        <w:t xml:space="preserve">“What type of insecticide-treated net do you currently use in your home—polyethylene or polyester? </w:t>
      </w:r>
      <w:proofErr w:type="spell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Why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</w:t>
      </w:r>
      <w:proofErr w:type="spell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did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</w:t>
      </w:r>
      <w:proofErr w:type="spell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you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</w:t>
      </w:r>
      <w:proofErr w:type="spell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choose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</w:t>
      </w:r>
      <w:proofErr w:type="spell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that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</w:t>
      </w:r>
      <w:r w:rsidR="005E2BC0"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one ?</w:t>
      </w: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”</w:t>
      </w:r>
    </w:p>
    <w:p w14:paraId="0BECC95F" w14:textId="77777777" w:rsidR="00A23078" w:rsidRPr="00A23078" w:rsidRDefault="00A23078" w:rsidP="00A23078">
      <w:pPr>
        <w:numPr>
          <w:ilvl w:val="0"/>
          <w:numId w:val="8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Can you describe what you like most about the material you use (polyethylene or polyester)?”</w:t>
      </w:r>
    </w:p>
    <w:p w14:paraId="15F60600" w14:textId="77777777" w:rsidR="00A23078" w:rsidRPr="00A23078" w:rsidRDefault="00A23078" w:rsidP="00A23078">
      <w:pPr>
        <w:numPr>
          <w:ilvl w:val="0"/>
          <w:numId w:val="8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 xml:space="preserve">“What do you think are the biggest advantages of the net material (polyethylene or polyester)? </w:t>
      </w:r>
      <w:proofErr w:type="spellStart"/>
      <w:proofErr w:type="gram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Why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?</w:t>
      </w:r>
      <w:proofErr w:type="gram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”</w:t>
      </w:r>
    </w:p>
    <w:p w14:paraId="1A50E23A" w14:textId="77777777" w:rsidR="00A23078" w:rsidRPr="00A23078" w:rsidRDefault="00A23078" w:rsidP="00A23078">
      <w:pPr>
        <w:numPr>
          <w:ilvl w:val="0"/>
          <w:numId w:val="8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Have you ever used both polyethylene and polyester nets? If yes, how do they compare in your experience?”</w:t>
      </w:r>
    </w:p>
    <w:p w14:paraId="2C0395B3" w14:textId="0B1B3E88" w:rsidR="00A23078" w:rsidRPr="00A23078" w:rsidRDefault="00A23078" w:rsidP="00A23078">
      <w:pPr>
        <w:numPr>
          <w:ilvl w:val="0"/>
          <w:numId w:val="8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 xml:space="preserve">“Do you believe one material is better than the other in terms of keeping mosquitoes away? </w:t>
      </w:r>
      <w:proofErr w:type="spell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Why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or </w:t>
      </w:r>
      <w:proofErr w:type="spell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why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</w:t>
      </w:r>
      <w:r w:rsidR="005E2BC0"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not ?</w:t>
      </w: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”</w:t>
      </w:r>
    </w:p>
    <w:p w14:paraId="601DDDA7" w14:textId="77777777" w:rsidR="00A23078" w:rsidRPr="005E2BC0" w:rsidRDefault="00A23078" w:rsidP="00A23078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r-FR"/>
          <w14:ligatures w14:val="none"/>
        </w:rPr>
        <w:t xml:space="preserve">Discussion Point ii: </w:t>
      </w:r>
      <w:r w:rsidRPr="00A2307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r-FR"/>
          <w14:ligatures w14:val="none"/>
        </w:rPr>
        <w:t>Comfort and Usability (15-20 minutes)</w:t>
      </w:r>
    </w:p>
    <w:p w14:paraId="3A721503" w14:textId="458D7DBF" w:rsidR="00A23078" w:rsidRPr="00A23078" w:rsidRDefault="00A23078" w:rsidP="00A23078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Objective:</w:t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Understand how climate factors influence participants’ preferences regarding the comfort, texture, breathability, and warmth of each textile type</w:t>
      </w: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.</w:t>
      </w:r>
    </w:p>
    <w:p w14:paraId="459CE2FD" w14:textId="77777777" w:rsidR="00A23078" w:rsidRPr="00A23078" w:rsidRDefault="00A23078" w:rsidP="00A23078">
      <w:pPr>
        <w:numPr>
          <w:ilvl w:val="0"/>
          <w:numId w:val="8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How comfortable are the nets when you sleep under them? Do you feel the material affects your sleep in any way?”</w:t>
      </w:r>
    </w:p>
    <w:p w14:paraId="2EBCE804" w14:textId="77777777" w:rsidR="00A23078" w:rsidRPr="00A23078" w:rsidRDefault="00A23078" w:rsidP="00A23078">
      <w:pPr>
        <w:numPr>
          <w:ilvl w:val="0"/>
          <w:numId w:val="8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 xml:space="preserve">“How would you describe the texture of the polyethylene and polyester nets? </w:t>
      </w: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Are </w:t>
      </w:r>
      <w:proofErr w:type="spell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they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rough or soft to the </w:t>
      </w:r>
      <w:proofErr w:type="spellStart"/>
      <w:proofErr w:type="gram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touch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?</w:t>
      </w:r>
      <w:proofErr w:type="gram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”</w:t>
      </w:r>
    </w:p>
    <w:p w14:paraId="201DAEB5" w14:textId="77777777" w:rsidR="00A23078" w:rsidRPr="00A23078" w:rsidRDefault="00A23078" w:rsidP="00A23078">
      <w:pPr>
        <w:numPr>
          <w:ilvl w:val="0"/>
          <w:numId w:val="8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What about breathability? Do you feel that one material allows for better air circulation than the other?”</w:t>
      </w:r>
    </w:p>
    <w:p w14:paraId="2DC413A5" w14:textId="77777777" w:rsidR="00A23078" w:rsidRPr="00A23078" w:rsidRDefault="00A23078" w:rsidP="00A23078">
      <w:pPr>
        <w:numPr>
          <w:ilvl w:val="0"/>
          <w:numId w:val="8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In your climate (e.g., hot and dry, humid), do you find one material more comfortable than the other to sleep under?”</w:t>
      </w:r>
    </w:p>
    <w:p w14:paraId="56327C21" w14:textId="77777777" w:rsidR="00A23078" w:rsidRPr="00A23078" w:rsidRDefault="00A23078" w:rsidP="00A23078">
      <w:pPr>
        <w:numPr>
          <w:ilvl w:val="0"/>
          <w:numId w:val="8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 xml:space="preserve">“Do you feel the net material (polyethylene or polyester) keeps you warmer or cooler? </w:t>
      </w: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How </w:t>
      </w:r>
      <w:proofErr w:type="spell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does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</w:t>
      </w:r>
      <w:proofErr w:type="spell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this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affect </w:t>
      </w:r>
      <w:proofErr w:type="spell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your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</w:t>
      </w:r>
      <w:proofErr w:type="spell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choice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of </w:t>
      </w:r>
      <w:proofErr w:type="spellStart"/>
      <w:proofErr w:type="gram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material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?</w:t>
      </w:r>
      <w:proofErr w:type="gram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”</w:t>
      </w:r>
    </w:p>
    <w:p w14:paraId="3AA81832" w14:textId="12B52B23" w:rsidR="00A23078" w:rsidRPr="00A23078" w:rsidRDefault="00A23078" w:rsidP="00A23078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r-FR"/>
          <w14:ligatures w14:val="none"/>
        </w:rPr>
        <w:t xml:space="preserve">Discussion Point iii: </w:t>
      </w:r>
      <w:r w:rsidRPr="00A2307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r-FR"/>
          <w14:ligatures w14:val="none"/>
        </w:rPr>
        <w:t>Durability and Maintenance (15-20 minutes)</w:t>
      </w:r>
    </w:p>
    <w:p w14:paraId="0C480DF1" w14:textId="5AE26777" w:rsidR="00A23078" w:rsidRPr="00A23078" w:rsidRDefault="00A23078" w:rsidP="00A23078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Objective:</w:t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Explore how participants perceive the durability, maintenance, and lifespan of both polyethylene and polyester ITNs.</w:t>
      </w:r>
    </w:p>
    <w:p w14:paraId="434B8528" w14:textId="77777777" w:rsidR="00A23078" w:rsidRPr="00A23078" w:rsidRDefault="00A23078" w:rsidP="00A23078">
      <w:pPr>
        <w:numPr>
          <w:ilvl w:val="0"/>
          <w:numId w:val="8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How long do your ITNs typically last before you need to replace them? Do you think the material (polyethylene or polyester) affects their lifespan?”</w:t>
      </w:r>
    </w:p>
    <w:p w14:paraId="4340289F" w14:textId="77777777" w:rsidR="00A23078" w:rsidRPr="00A23078" w:rsidRDefault="00A23078" w:rsidP="00A23078">
      <w:pPr>
        <w:numPr>
          <w:ilvl w:val="0"/>
          <w:numId w:val="8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lastRenderedPageBreak/>
        <w:t>“Have you experienced any issues with your ITNs tearing, wearing out, or losing their effectiveness? Which material do you think is more prone to damage?”</w:t>
      </w:r>
    </w:p>
    <w:p w14:paraId="0F63347B" w14:textId="77777777" w:rsidR="00A23078" w:rsidRPr="00A23078" w:rsidRDefault="00A23078" w:rsidP="00A23078">
      <w:pPr>
        <w:numPr>
          <w:ilvl w:val="0"/>
          <w:numId w:val="8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How easy is it to clean and maintain your ITNs? Do you notice any difference in how easy it is to wash or dry polyethylene versus polyester nets?”</w:t>
      </w:r>
    </w:p>
    <w:p w14:paraId="6BE1088E" w14:textId="77777777" w:rsidR="00A23078" w:rsidRPr="00A23078" w:rsidRDefault="00A23078" w:rsidP="00A23078">
      <w:pPr>
        <w:numPr>
          <w:ilvl w:val="0"/>
          <w:numId w:val="8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Do you think one material (polyethylene or polyester) lasts longer or withstands the elements (e.g., sun, dust, humidity) better than the other?”</w:t>
      </w:r>
    </w:p>
    <w:p w14:paraId="3312206E" w14:textId="77777777" w:rsidR="00A23078" w:rsidRPr="00A23078" w:rsidRDefault="00A23078" w:rsidP="00A23078">
      <w:pPr>
        <w:numPr>
          <w:ilvl w:val="0"/>
          <w:numId w:val="8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Are there any maintenance challenges you face with either material (e.g., discoloration, chemical wear)? How does this affect your decision to keep using the nets?”</w:t>
      </w:r>
    </w:p>
    <w:p w14:paraId="6C97AA19" w14:textId="77777777" w:rsidR="00A23078" w:rsidRPr="00A23078" w:rsidRDefault="00A23078" w:rsidP="00A23078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r-FR"/>
          <w14:ligatures w14:val="none"/>
        </w:rPr>
        <w:t xml:space="preserve">Discussion Point iv: </w:t>
      </w:r>
      <w:r w:rsidRPr="00A23078">
        <w:rPr>
          <w:rFonts w:ascii="Times New Roman" w:eastAsia="Times New Roman" w:hAnsi="Times New Roman" w:cs="Times New Roman"/>
          <w:kern w:val="0"/>
          <w:sz w:val="28"/>
          <w:szCs w:val="28"/>
          <w:lang w:val="en-US" w:eastAsia="fr-FR"/>
          <w14:ligatures w14:val="none"/>
        </w:rPr>
        <w:t>Perceptions of Efficacy (15-20 minutes</w:t>
      </w:r>
      <w:r w:rsidRPr="00A2307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r-FR"/>
          <w14:ligatures w14:val="none"/>
        </w:rPr>
        <w:t>)</w:t>
      </w:r>
    </w:p>
    <w:p w14:paraId="27BD28A2" w14:textId="7DBD9204" w:rsidR="00A23078" w:rsidRPr="00A23078" w:rsidRDefault="00A23078" w:rsidP="00A23078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Objective:</w:t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Gain insights into participants' perceptions of the effectiveness of each textile in preventing mosquito bites and protecting against malaria.</w:t>
      </w:r>
    </w:p>
    <w:p w14:paraId="1ECC94C3" w14:textId="77777777" w:rsidR="00A23078" w:rsidRPr="00A23078" w:rsidRDefault="00A23078" w:rsidP="00A23078">
      <w:pPr>
        <w:numPr>
          <w:ilvl w:val="0"/>
          <w:numId w:val="8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In your experience, how effective do you feel polyethylene and polyester ITNs are in protecting you from mosquito bites?”</w:t>
      </w:r>
    </w:p>
    <w:p w14:paraId="2973C260" w14:textId="77777777" w:rsidR="00A23078" w:rsidRPr="00A23078" w:rsidRDefault="00A23078" w:rsidP="00A23078">
      <w:pPr>
        <w:numPr>
          <w:ilvl w:val="0"/>
          <w:numId w:val="8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 xml:space="preserve">“Do you believe one material is more effective than the other in preventing malaria? </w:t>
      </w:r>
      <w:proofErr w:type="spellStart"/>
      <w:proofErr w:type="gram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Why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?</w:t>
      </w:r>
      <w:proofErr w:type="gram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”</w:t>
      </w:r>
    </w:p>
    <w:p w14:paraId="58F4A5EE" w14:textId="77777777" w:rsidR="00A23078" w:rsidRPr="00A23078" w:rsidRDefault="00A23078" w:rsidP="00A23078">
      <w:pPr>
        <w:numPr>
          <w:ilvl w:val="0"/>
          <w:numId w:val="8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Have you ever noticed a difference in mosquito activity under different types of nets (polyethylene vs. polyester)?”</w:t>
      </w:r>
    </w:p>
    <w:p w14:paraId="3C8E791F" w14:textId="77777777" w:rsidR="00A23078" w:rsidRPr="00A23078" w:rsidRDefault="00A23078" w:rsidP="00A23078">
      <w:pPr>
        <w:numPr>
          <w:ilvl w:val="0"/>
          <w:numId w:val="8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 xml:space="preserve">“Do you think the material affects the overall strength of the insecticide treatment on the net? </w:t>
      </w: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How </w:t>
      </w:r>
      <w:proofErr w:type="spellStart"/>
      <w:proofErr w:type="gram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so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?</w:t>
      </w:r>
      <w:proofErr w:type="gram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”</w:t>
      </w:r>
    </w:p>
    <w:p w14:paraId="40C9760D" w14:textId="77777777" w:rsidR="00A23078" w:rsidRPr="00A23078" w:rsidRDefault="00A23078" w:rsidP="00A23078">
      <w:pPr>
        <w:numPr>
          <w:ilvl w:val="0"/>
          <w:numId w:val="8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In your community, do people tend to trust one material more than the other when it comes to malaria prevention?”</w:t>
      </w:r>
    </w:p>
    <w:p w14:paraId="4344A872" w14:textId="39745633" w:rsidR="00A23078" w:rsidRPr="00A23078" w:rsidRDefault="00A23078" w:rsidP="00A23078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fr-FR"/>
          <w14:ligatures w14:val="none"/>
        </w:rPr>
      </w:pPr>
      <w:proofErr w:type="spellStart"/>
      <w:r w:rsidRPr="00A2307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fr-FR"/>
          <w14:ligatures w14:val="none"/>
        </w:rPr>
        <w:t>Closing</w:t>
      </w:r>
      <w:proofErr w:type="spellEnd"/>
      <w:r w:rsidRPr="00A2307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fr-FR"/>
          <w14:ligatures w14:val="none"/>
        </w:rPr>
        <w:t xml:space="preserve"> (5-10 minutes)</w:t>
      </w:r>
    </w:p>
    <w:p w14:paraId="3BFEF561" w14:textId="77777777" w:rsidR="00A23078" w:rsidRPr="00A23078" w:rsidRDefault="00A23078" w:rsidP="00A23078">
      <w:pPr>
        <w:numPr>
          <w:ilvl w:val="0"/>
          <w:numId w:val="86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Wrap-up and Additional Thoughts:</w:t>
      </w:r>
    </w:p>
    <w:p w14:paraId="3F186D85" w14:textId="07090E09" w:rsidR="00A23078" w:rsidRPr="00A23078" w:rsidRDefault="00A23078" w:rsidP="00A23078">
      <w:pPr>
        <w:numPr>
          <w:ilvl w:val="1"/>
          <w:numId w:val="86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 xml:space="preserve">“Is there anything else you would like to share about your experiences with insecticide-treated nets (polyethylene or polyester)? </w:t>
      </w:r>
      <w:proofErr w:type="spell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Any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final </w:t>
      </w:r>
      <w:proofErr w:type="spellStart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thoughts</w:t>
      </w:r>
      <w:proofErr w:type="spellEnd"/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or suggestions for </w:t>
      </w:r>
      <w:proofErr w:type="spellStart"/>
      <w:r w:rsidR="005E2BC0"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improvement</w:t>
      </w:r>
      <w:proofErr w:type="spellEnd"/>
      <w:r w:rsidR="005E2BC0"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 xml:space="preserve"> ?</w:t>
      </w: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fr-FR"/>
          <w14:ligatures w14:val="none"/>
        </w:rPr>
        <w:t>”</w:t>
      </w:r>
    </w:p>
    <w:p w14:paraId="272E54A5" w14:textId="77777777" w:rsidR="00A23078" w:rsidRPr="00A23078" w:rsidRDefault="00A23078" w:rsidP="00A23078">
      <w:pPr>
        <w:numPr>
          <w:ilvl w:val="0"/>
          <w:numId w:val="86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Thank You and Next Steps:</w:t>
      </w:r>
    </w:p>
    <w:p w14:paraId="377202CD" w14:textId="77777777" w:rsidR="00A23078" w:rsidRPr="00A23078" w:rsidRDefault="00A23078" w:rsidP="00A23078">
      <w:pPr>
        <w:numPr>
          <w:ilvl w:val="1"/>
          <w:numId w:val="86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Thank the participants for their valuable insights.</w:t>
      </w:r>
    </w:p>
    <w:p w14:paraId="2BE2498A" w14:textId="77777777" w:rsidR="00A23078" w:rsidRPr="00A23078" w:rsidRDefault="00A23078" w:rsidP="00A23078">
      <w:pPr>
        <w:numPr>
          <w:ilvl w:val="1"/>
          <w:numId w:val="86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>Inform them of how their feedback will be used to improve ITNs.</w:t>
      </w:r>
    </w:p>
    <w:p w14:paraId="232C0F85" w14:textId="77777777" w:rsidR="00A23078" w:rsidRPr="00A23078" w:rsidRDefault="00A23078" w:rsidP="00A23078">
      <w:pPr>
        <w:numPr>
          <w:ilvl w:val="1"/>
          <w:numId w:val="86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lastRenderedPageBreak/>
        <w:t>If applicable, let them know how they can follow up or participate in future research.</w:t>
      </w:r>
    </w:p>
    <w:p w14:paraId="291FA1A9" w14:textId="70AB61FB" w:rsidR="00A23078" w:rsidRPr="00A23078" w:rsidRDefault="00A23078" w:rsidP="00A23078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fr-FR"/>
          <w14:ligatures w14:val="none"/>
        </w:rPr>
      </w:pPr>
      <w:proofErr w:type="spellStart"/>
      <w:r w:rsidRPr="00A2307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fr-FR"/>
          <w14:ligatures w14:val="none"/>
        </w:rPr>
        <w:t>Facilitator</w:t>
      </w:r>
      <w:proofErr w:type="spellEnd"/>
      <w:r w:rsidRPr="00A2307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fr-FR"/>
          <w14:ligatures w14:val="none"/>
        </w:rPr>
        <w:t xml:space="preserve"> </w:t>
      </w:r>
      <w:r w:rsidR="00D12AB5" w:rsidRPr="00A2307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fr-FR"/>
          <w14:ligatures w14:val="none"/>
        </w:rPr>
        <w:t>Tips :</w:t>
      </w:r>
    </w:p>
    <w:p w14:paraId="3D89AB6F" w14:textId="77777777" w:rsidR="00A23078" w:rsidRPr="00A23078" w:rsidRDefault="00A23078" w:rsidP="00A23078">
      <w:pPr>
        <w:numPr>
          <w:ilvl w:val="0"/>
          <w:numId w:val="87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Active Listening:</w:t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Ensure that you actively listen to participants’ answers and probe for more details when needed (e.g., “Can you explain more about why you prefer that material?”).</w:t>
      </w:r>
    </w:p>
    <w:p w14:paraId="65828F66" w14:textId="77777777" w:rsidR="00A23078" w:rsidRPr="00A23078" w:rsidRDefault="00A23078" w:rsidP="00A23078">
      <w:pPr>
        <w:numPr>
          <w:ilvl w:val="0"/>
          <w:numId w:val="87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Follow-up Probes:</w:t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Use probes like </w:t>
      </w: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Can you tell me more about that?”</w:t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or </w:t>
      </w:r>
      <w:r w:rsidRPr="00A2307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fr-FR"/>
          <w14:ligatures w14:val="none"/>
        </w:rPr>
        <w:t>“Why do you think that is?”</w:t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to dive deeper into participants' opinions.</w:t>
      </w:r>
    </w:p>
    <w:p w14:paraId="5CC4203B" w14:textId="77777777" w:rsidR="00A23078" w:rsidRPr="00A23078" w:rsidRDefault="00A23078" w:rsidP="00A23078">
      <w:pPr>
        <w:numPr>
          <w:ilvl w:val="0"/>
          <w:numId w:val="87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Neutral Stance:</w:t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Avoid showing personal preferences for any material to prevent bias in responses.</w:t>
      </w:r>
    </w:p>
    <w:p w14:paraId="6B157204" w14:textId="77777777" w:rsidR="00A23078" w:rsidRDefault="00A23078" w:rsidP="00A23078">
      <w:pPr>
        <w:numPr>
          <w:ilvl w:val="0"/>
          <w:numId w:val="87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Group Dynamics:</w:t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Encourage quieter participants to share their thoughts and make sure the discussion remains balanced.</w:t>
      </w:r>
    </w:p>
    <w:p w14:paraId="0C1850AE" w14:textId="77777777" w:rsidR="00691CA0" w:rsidRPr="00691CA0" w:rsidRDefault="00691CA0" w:rsidP="00691CA0">
      <w:pPr>
        <w:pStyle w:val="Paragraphedeliste"/>
        <w:numPr>
          <w:ilvl w:val="0"/>
          <w:numId w:val="87"/>
        </w:num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691CA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Clarification:</w:t>
      </w:r>
      <w:r w:rsidRPr="00691CA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Ensure that technical terms (e.g., “polyethylene,” “polyester,” or “ITNs”) are understood by all participants.</w:t>
      </w:r>
    </w:p>
    <w:p w14:paraId="65FECD21" w14:textId="6F21FFB3" w:rsidR="00A23078" w:rsidRPr="00A23078" w:rsidRDefault="00A23078" w:rsidP="00A23078">
      <w:pPr>
        <w:spacing w:before="100" w:beforeAutospacing="1"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fr-FR"/>
          <w14:ligatures w14:val="none"/>
        </w:rPr>
        <w:t>Summary of Key Discussion Points:</w:t>
      </w:r>
    </w:p>
    <w:p w14:paraId="7B104A72" w14:textId="77777777" w:rsidR="00A23078" w:rsidRPr="00A23078" w:rsidRDefault="00A23078" w:rsidP="00A23078">
      <w:pPr>
        <w:numPr>
          <w:ilvl w:val="0"/>
          <w:numId w:val="88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Material Preference:</w:t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Focus on personal choices between polyethylene and polyester ITNs and why participants prefer one over the other.</w:t>
      </w:r>
    </w:p>
    <w:p w14:paraId="3B04E0FD" w14:textId="77777777" w:rsidR="00A23078" w:rsidRPr="00A23078" w:rsidRDefault="00A23078" w:rsidP="00A23078">
      <w:pPr>
        <w:numPr>
          <w:ilvl w:val="0"/>
          <w:numId w:val="88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Comfort and Usability:</w:t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Explore how the texture, breathability, and warmth of each material impact comfort, especially in different climates.</w:t>
      </w:r>
    </w:p>
    <w:p w14:paraId="45382134" w14:textId="77777777" w:rsidR="00A23078" w:rsidRPr="00A23078" w:rsidRDefault="00A23078" w:rsidP="00A23078">
      <w:pPr>
        <w:numPr>
          <w:ilvl w:val="0"/>
          <w:numId w:val="88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Durability and Maintenance:</w:t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Discuss how each material holds up over time, including ease of cleaning and long-term use.</w:t>
      </w:r>
    </w:p>
    <w:p w14:paraId="155E92D2" w14:textId="77777777" w:rsidR="00A23078" w:rsidRPr="00A23078" w:rsidRDefault="00A23078" w:rsidP="00A23078">
      <w:pPr>
        <w:numPr>
          <w:ilvl w:val="0"/>
          <w:numId w:val="88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  <w:r w:rsidRPr="00A230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Perceptions of Efficacy:</w:t>
      </w:r>
      <w:r w:rsidRPr="00A230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Understand how each material is perceived in terms of preventing mosquito bites and protecting against malaria.</w:t>
      </w:r>
    </w:p>
    <w:p w14:paraId="7E369FF4" w14:textId="77777777" w:rsidR="00A72FA6" w:rsidRDefault="00A72FA6" w:rsidP="00D12AB5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fr-FR"/>
          <w14:ligatures w14:val="none"/>
        </w:rPr>
      </w:pPr>
    </w:p>
    <w:p w14:paraId="636FE740" w14:textId="77777777" w:rsidR="00A72FA6" w:rsidRDefault="00A72FA6" w:rsidP="00D12AB5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fr-FR"/>
          <w14:ligatures w14:val="none"/>
        </w:rPr>
      </w:pPr>
    </w:p>
    <w:p w14:paraId="53362F91" w14:textId="77777777" w:rsidR="00A72FA6" w:rsidRDefault="00A72FA6" w:rsidP="00D12AB5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val="en-US" w:eastAsia="fr-FR"/>
          <w14:ligatures w14:val="none"/>
        </w:rPr>
      </w:pPr>
    </w:p>
    <w:p w14:paraId="453E4752" w14:textId="77777777" w:rsidR="00E24B08" w:rsidRPr="009552E3" w:rsidRDefault="00E24B08">
      <w:pPr>
        <w:rPr>
          <w:lang w:val="en-US"/>
        </w:rPr>
      </w:pPr>
    </w:p>
    <w:sectPr w:rsidR="00E24B08" w:rsidRPr="009552E3" w:rsidSect="009552E3"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56DB9" w14:textId="77777777" w:rsidR="003E2ED1" w:rsidRDefault="003E2ED1">
      <w:pPr>
        <w:spacing w:after="0" w:line="240" w:lineRule="auto"/>
      </w:pPr>
      <w:r>
        <w:separator/>
      </w:r>
    </w:p>
  </w:endnote>
  <w:endnote w:type="continuationSeparator" w:id="0">
    <w:p w14:paraId="2438B615" w14:textId="77777777" w:rsidR="003E2ED1" w:rsidRDefault="003E2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5255666"/>
      <w:docPartObj>
        <w:docPartGallery w:val="Page Numbers (Bottom of Page)"/>
        <w:docPartUnique/>
      </w:docPartObj>
    </w:sdtPr>
    <w:sdtContent>
      <w:p w14:paraId="08762A98" w14:textId="77777777" w:rsidR="00305AD2" w:rsidRDefault="00000000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84CC6E3" w14:textId="77777777" w:rsidR="00305AD2" w:rsidRDefault="00305AD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0C89C" w14:textId="77777777" w:rsidR="003E2ED1" w:rsidRDefault="003E2ED1">
      <w:pPr>
        <w:spacing w:after="0" w:line="240" w:lineRule="auto"/>
      </w:pPr>
      <w:r>
        <w:separator/>
      </w:r>
    </w:p>
  </w:footnote>
  <w:footnote w:type="continuationSeparator" w:id="0">
    <w:p w14:paraId="238E978E" w14:textId="77777777" w:rsidR="003E2ED1" w:rsidRDefault="003E2E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26FFE"/>
    <w:multiLevelType w:val="multilevel"/>
    <w:tmpl w:val="5B56861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CB3C4C"/>
    <w:multiLevelType w:val="multilevel"/>
    <w:tmpl w:val="02306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8C7B55"/>
    <w:multiLevelType w:val="multilevel"/>
    <w:tmpl w:val="71345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590B42"/>
    <w:multiLevelType w:val="multilevel"/>
    <w:tmpl w:val="262CAB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8642A3"/>
    <w:multiLevelType w:val="multilevel"/>
    <w:tmpl w:val="71068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7921720"/>
    <w:multiLevelType w:val="multilevel"/>
    <w:tmpl w:val="93965D8C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AFA4035"/>
    <w:multiLevelType w:val="multilevel"/>
    <w:tmpl w:val="E1F0554E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B586C57"/>
    <w:multiLevelType w:val="multilevel"/>
    <w:tmpl w:val="0A909BFC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C0844E5"/>
    <w:multiLevelType w:val="multilevel"/>
    <w:tmpl w:val="73E6A7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E75577A"/>
    <w:multiLevelType w:val="multilevel"/>
    <w:tmpl w:val="5268F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16C7CFE"/>
    <w:multiLevelType w:val="multilevel"/>
    <w:tmpl w:val="E7D44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837C4C"/>
    <w:multiLevelType w:val="multilevel"/>
    <w:tmpl w:val="761CA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292120E"/>
    <w:multiLevelType w:val="multilevel"/>
    <w:tmpl w:val="CAFE115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40236BE"/>
    <w:multiLevelType w:val="multilevel"/>
    <w:tmpl w:val="B7E4444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4E00FDD"/>
    <w:multiLevelType w:val="multilevel"/>
    <w:tmpl w:val="94FC0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520220E"/>
    <w:multiLevelType w:val="multilevel"/>
    <w:tmpl w:val="3C1A17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72A6246"/>
    <w:multiLevelType w:val="multilevel"/>
    <w:tmpl w:val="D1B22F1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7541C7A"/>
    <w:multiLevelType w:val="multilevel"/>
    <w:tmpl w:val="6F36C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7624167"/>
    <w:multiLevelType w:val="multilevel"/>
    <w:tmpl w:val="B2805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8E83E9C"/>
    <w:multiLevelType w:val="multilevel"/>
    <w:tmpl w:val="52ACF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AC40AC8"/>
    <w:multiLevelType w:val="multilevel"/>
    <w:tmpl w:val="B214221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BC3318D"/>
    <w:multiLevelType w:val="multilevel"/>
    <w:tmpl w:val="68D050E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0DF54C1"/>
    <w:multiLevelType w:val="multilevel"/>
    <w:tmpl w:val="65E6C83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0E812AA"/>
    <w:multiLevelType w:val="multilevel"/>
    <w:tmpl w:val="8040A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2584D32"/>
    <w:multiLevelType w:val="multilevel"/>
    <w:tmpl w:val="9A145F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2974346"/>
    <w:multiLevelType w:val="multilevel"/>
    <w:tmpl w:val="38DC9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38146A2"/>
    <w:multiLevelType w:val="multilevel"/>
    <w:tmpl w:val="D77C48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41577A5"/>
    <w:multiLevelType w:val="multilevel"/>
    <w:tmpl w:val="9D1A9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6704C15"/>
    <w:multiLevelType w:val="multilevel"/>
    <w:tmpl w:val="14FA2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910781D"/>
    <w:multiLevelType w:val="multilevel"/>
    <w:tmpl w:val="7A661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9705D92"/>
    <w:multiLevelType w:val="multilevel"/>
    <w:tmpl w:val="CC3CD79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9B70FF1"/>
    <w:multiLevelType w:val="multilevel"/>
    <w:tmpl w:val="92FC6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B621357"/>
    <w:multiLevelType w:val="multilevel"/>
    <w:tmpl w:val="2BA0059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2DB36B7A"/>
    <w:multiLevelType w:val="multilevel"/>
    <w:tmpl w:val="05A85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2F5D2C48"/>
    <w:multiLevelType w:val="multilevel"/>
    <w:tmpl w:val="E7C8A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02B125C"/>
    <w:multiLevelType w:val="multilevel"/>
    <w:tmpl w:val="EDDC9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30E32DC9"/>
    <w:multiLevelType w:val="multilevel"/>
    <w:tmpl w:val="6BE0E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318D1D76"/>
    <w:multiLevelType w:val="multilevel"/>
    <w:tmpl w:val="BDA85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3381268C"/>
    <w:multiLevelType w:val="multilevel"/>
    <w:tmpl w:val="0EE4B84C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4613E56"/>
    <w:multiLevelType w:val="multilevel"/>
    <w:tmpl w:val="5380D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5B94242"/>
    <w:multiLevelType w:val="multilevel"/>
    <w:tmpl w:val="384AC6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7115318"/>
    <w:multiLevelType w:val="multilevel"/>
    <w:tmpl w:val="27D436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D3E3021"/>
    <w:multiLevelType w:val="multilevel"/>
    <w:tmpl w:val="1E8EB96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3EC30897"/>
    <w:multiLevelType w:val="multilevel"/>
    <w:tmpl w:val="678CF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437937BE"/>
    <w:multiLevelType w:val="multilevel"/>
    <w:tmpl w:val="6AFCA9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442F7371"/>
    <w:multiLevelType w:val="multilevel"/>
    <w:tmpl w:val="0010DB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59C38C5"/>
    <w:multiLevelType w:val="multilevel"/>
    <w:tmpl w:val="361C2BE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7927DF3"/>
    <w:multiLevelType w:val="multilevel"/>
    <w:tmpl w:val="42AE8B6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89257C3"/>
    <w:multiLevelType w:val="multilevel"/>
    <w:tmpl w:val="16A41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48DE35E0"/>
    <w:multiLevelType w:val="multilevel"/>
    <w:tmpl w:val="33769C3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AEC13B4"/>
    <w:multiLevelType w:val="multilevel"/>
    <w:tmpl w:val="36E2C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BCE62AA"/>
    <w:multiLevelType w:val="multilevel"/>
    <w:tmpl w:val="9D6E1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4BEC73BA"/>
    <w:multiLevelType w:val="multilevel"/>
    <w:tmpl w:val="060EC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4CC67D74"/>
    <w:multiLevelType w:val="multilevel"/>
    <w:tmpl w:val="220ECEC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4D241217"/>
    <w:multiLevelType w:val="multilevel"/>
    <w:tmpl w:val="42542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DEC28A8"/>
    <w:multiLevelType w:val="multilevel"/>
    <w:tmpl w:val="FA9A7DA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507F6674"/>
    <w:multiLevelType w:val="multilevel"/>
    <w:tmpl w:val="91CA9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50FA4A8D"/>
    <w:multiLevelType w:val="multilevel"/>
    <w:tmpl w:val="69A09EC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5133573A"/>
    <w:multiLevelType w:val="multilevel"/>
    <w:tmpl w:val="42D091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517D7E34"/>
    <w:multiLevelType w:val="multilevel"/>
    <w:tmpl w:val="C8945D3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529A1788"/>
    <w:multiLevelType w:val="multilevel"/>
    <w:tmpl w:val="CF3CD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2DA4719"/>
    <w:multiLevelType w:val="multilevel"/>
    <w:tmpl w:val="970C5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541B5F3F"/>
    <w:multiLevelType w:val="multilevel"/>
    <w:tmpl w:val="9290242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5A596476"/>
    <w:multiLevelType w:val="multilevel"/>
    <w:tmpl w:val="A3B6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5ECA3E5C"/>
    <w:multiLevelType w:val="multilevel"/>
    <w:tmpl w:val="1DB64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61A77EED"/>
    <w:multiLevelType w:val="multilevel"/>
    <w:tmpl w:val="43B6109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627E46FB"/>
    <w:multiLevelType w:val="multilevel"/>
    <w:tmpl w:val="8E18AD0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627F7873"/>
    <w:multiLevelType w:val="multilevel"/>
    <w:tmpl w:val="3C5E67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62897543"/>
    <w:multiLevelType w:val="multilevel"/>
    <w:tmpl w:val="AA561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63045AE0"/>
    <w:multiLevelType w:val="multilevel"/>
    <w:tmpl w:val="F81617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63690DE8"/>
    <w:multiLevelType w:val="multilevel"/>
    <w:tmpl w:val="7408B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64FB2E7F"/>
    <w:multiLevelType w:val="multilevel"/>
    <w:tmpl w:val="17684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67EB6D99"/>
    <w:multiLevelType w:val="multilevel"/>
    <w:tmpl w:val="9344FCD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68C218F7"/>
    <w:multiLevelType w:val="multilevel"/>
    <w:tmpl w:val="BCF8E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68C51443"/>
    <w:multiLevelType w:val="multilevel"/>
    <w:tmpl w:val="20747E0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6A574796"/>
    <w:multiLevelType w:val="multilevel"/>
    <w:tmpl w:val="F4227E6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6A80028C"/>
    <w:multiLevelType w:val="multilevel"/>
    <w:tmpl w:val="D07CAFE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6B84038B"/>
    <w:multiLevelType w:val="multilevel"/>
    <w:tmpl w:val="47FE57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6C571540"/>
    <w:multiLevelType w:val="multilevel"/>
    <w:tmpl w:val="CB5E6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6ECE3596"/>
    <w:multiLevelType w:val="multilevel"/>
    <w:tmpl w:val="D79AC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6EE46A68"/>
    <w:multiLevelType w:val="multilevel"/>
    <w:tmpl w:val="DB087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 w15:restartNumberingAfterBreak="0">
    <w:nsid w:val="6F376781"/>
    <w:multiLevelType w:val="multilevel"/>
    <w:tmpl w:val="17F20E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6F914CB2"/>
    <w:multiLevelType w:val="multilevel"/>
    <w:tmpl w:val="1564E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71E65A97"/>
    <w:multiLevelType w:val="multilevel"/>
    <w:tmpl w:val="30AE0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74B76708"/>
    <w:multiLevelType w:val="multilevel"/>
    <w:tmpl w:val="B5D2B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74EF4DE7"/>
    <w:multiLevelType w:val="multilevel"/>
    <w:tmpl w:val="BCB287E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75A05385"/>
    <w:multiLevelType w:val="multilevel"/>
    <w:tmpl w:val="94424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775E2FE7"/>
    <w:multiLevelType w:val="multilevel"/>
    <w:tmpl w:val="E82CA49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779D1929"/>
    <w:multiLevelType w:val="multilevel"/>
    <w:tmpl w:val="E6A0213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797559EA"/>
    <w:multiLevelType w:val="multilevel"/>
    <w:tmpl w:val="81DC5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79B903D1"/>
    <w:multiLevelType w:val="multilevel"/>
    <w:tmpl w:val="2F10F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7AA26DCD"/>
    <w:multiLevelType w:val="multilevel"/>
    <w:tmpl w:val="4356B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2" w15:restartNumberingAfterBreak="0">
    <w:nsid w:val="7E196019"/>
    <w:multiLevelType w:val="multilevel"/>
    <w:tmpl w:val="C41C1A5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7E531CFD"/>
    <w:multiLevelType w:val="multilevel"/>
    <w:tmpl w:val="86AE6A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7EE2680E"/>
    <w:multiLevelType w:val="multilevel"/>
    <w:tmpl w:val="4C2ED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847051">
    <w:abstractNumId w:val="69"/>
  </w:num>
  <w:num w:numId="2" w16cid:durableId="304090414">
    <w:abstractNumId w:val="88"/>
  </w:num>
  <w:num w:numId="3" w16cid:durableId="2085910331">
    <w:abstractNumId w:val="57"/>
  </w:num>
  <w:num w:numId="4" w16cid:durableId="1635670264">
    <w:abstractNumId w:val="86"/>
  </w:num>
  <w:num w:numId="5" w16cid:durableId="1380284315">
    <w:abstractNumId w:val="85"/>
  </w:num>
  <w:num w:numId="6" w16cid:durableId="551312995">
    <w:abstractNumId w:val="43"/>
  </w:num>
  <w:num w:numId="7" w16cid:durableId="856696680">
    <w:abstractNumId w:val="55"/>
  </w:num>
  <w:num w:numId="8" w16cid:durableId="1657223558">
    <w:abstractNumId w:val="82"/>
  </w:num>
  <w:num w:numId="9" w16cid:durableId="734400416">
    <w:abstractNumId w:val="20"/>
  </w:num>
  <w:num w:numId="10" w16cid:durableId="201093474">
    <w:abstractNumId w:val="19"/>
  </w:num>
  <w:num w:numId="11" w16cid:durableId="137111134">
    <w:abstractNumId w:val="21"/>
  </w:num>
  <w:num w:numId="12" w16cid:durableId="1218517613">
    <w:abstractNumId w:val="17"/>
  </w:num>
  <w:num w:numId="13" w16cid:durableId="1984694282">
    <w:abstractNumId w:val="92"/>
  </w:num>
  <w:num w:numId="14" w16cid:durableId="1498767548">
    <w:abstractNumId w:val="9"/>
  </w:num>
  <w:num w:numId="15" w16cid:durableId="806580975">
    <w:abstractNumId w:val="65"/>
  </w:num>
  <w:num w:numId="16" w16cid:durableId="669875099">
    <w:abstractNumId w:val="18"/>
  </w:num>
  <w:num w:numId="17" w16cid:durableId="535314348">
    <w:abstractNumId w:val="49"/>
  </w:num>
  <w:num w:numId="18" w16cid:durableId="1993102476">
    <w:abstractNumId w:val="78"/>
  </w:num>
  <w:num w:numId="19" w16cid:durableId="1141506443">
    <w:abstractNumId w:val="42"/>
  </w:num>
  <w:num w:numId="20" w16cid:durableId="328142807">
    <w:abstractNumId w:val="64"/>
  </w:num>
  <w:num w:numId="21" w16cid:durableId="1447846699">
    <w:abstractNumId w:val="72"/>
  </w:num>
  <w:num w:numId="22" w16cid:durableId="2121682975">
    <w:abstractNumId w:val="28"/>
  </w:num>
  <w:num w:numId="23" w16cid:durableId="220218391">
    <w:abstractNumId w:val="5"/>
  </w:num>
  <w:num w:numId="24" w16cid:durableId="1942952689">
    <w:abstractNumId w:val="80"/>
  </w:num>
  <w:num w:numId="25" w16cid:durableId="1927491297">
    <w:abstractNumId w:val="38"/>
  </w:num>
  <w:num w:numId="26" w16cid:durableId="281494149">
    <w:abstractNumId w:val="36"/>
  </w:num>
  <w:num w:numId="27" w16cid:durableId="1996058331">
    <w:abstractNumId w:val="94"/>
  </w:num>
  <w:num w:numId="28" w16cid:durableId="1542979947">
    <w:abstractNumId w:val="26"/>
  </w:num>
  <w:num w:numId="29" w16cid:durableId="834683934">
    <w:abstractNumId w:val="8"/>
  </w:num>
  <w:num w:numId="30" w16cid:durableId="773597002">
    <w:abstractNumId w:val="70"/>
  </w:num>
  <w:num w:numId="31" w16cid:durableId="174807962">
    <w:abstractNumId w:val="81"/>
  </w:num>
  <w:num w:numId="32" w16cid:durableId="669874687">
    <w:abstractNumId w:val="90"/>
  </w:num>
  <w:num w:numId="33" w16cid:durableId="642201619">
    <w:abstractNumId w:val="63"/>
  </w:num>
  <w:num w:numId="34" w16cid:durableId="911425101">
    <w:abstractNumId w:val="68"/>
  </w:num>
  <w:num w:numId="35" w16cid:durableId="1325206403">
    <w:abstractNumId w:val="59"/>
  </w:num>
  <w:num w:numId="36" w16cid:durableId="1709834979">
    <w:abstractNumId w:val="47"/>
  </w:num>
  <w:num w:numId="37" w16cid:durableId="1004015689">
    <w:abstractNumId w:val="74"/>
  </w:num>
  <w:num w:numId="38" w16cid:durableId="635333737">
    <w:abstractNumId w:val="76"/>
  </w:num>
  <w:num w:numId="39" w16cid:durableId="2068257308">
    <w:abstractNumId w:val="39"/>
  </w:num>
  <w:num w:numId="40" w16cid:durableId="1959599611">
    <w:abstractNumId w:val="52"/>
  </w:num>
  <w:num w:numId="41" w16cid:durableId="1750073635">
    <w:abstractNumId w:val="67"/>
  </w:num>
  <w:num w:numId="42" w16cid:durableId="1302272498">
    <w:abstractNumId w:val="60"/>
  </w:num>
  <w:num w:numId="43" w16cid:durableId="1875729643">
    <w:abstractNumId w:val="12"/>
  </w:num>
  <w:num w:numId="44" w16cid:durableId="957682583">
    <w:abstractNumId w:val="66"/>
  </w:num>
  <w:num w:numId="45" w16cid:durableId="621885864">
    <w:abstractNumId w:val="48"/>
  </w:num>
  <w:num w:numId="46" w16cid:durableId="1064639535">
    <w:abstractNumId w:val="32"/>
  </w:num>
  <w:num w:numId="47" w16cid:durableId="1339889301">
    <w:abstractNumId w:val="71"/>
  </w:num>
  <w:num w:numId="48" w16cid:durableId="2037731089">
    <w:abstractNumId w:val="87"/>
  </w:num>
  <w:num w:numId="49" w16cid:durableId="340399852">
    <w:abstractNumId w:val="11"/>
  </w:num>
  <w:num w:numId="50" w16cid:durableId="418790823">
    <w:abstractNumId w:val="0"/>
  </w:num>
  <w:num w:numId="51" w16cid:durableId="1661425371">
    <w:abstractNumId w:val="84"/>
  </w:num>
  <w:num w:numId="52" w16cid:durableId="146556298">
    <w:abstractNumId w:val="53"/>
  </w:num>
  <w:num w:numId="53" w16cid:durableId="1988047750">
    <w:abstractNumId w:val="2"/>
  </w:num>
  <w:num w:numId="54" w16cid:durableId="297762225">
    <w:abstractNumId w:val="62"/>
  </w:num>
  <w:num w:numId="55" w16cid:durableId="1754353979">
    <w:abstractNumId w:val="56"/>
  </w:num>
  <w:num w:numId="56" w16cid:durableId="247277457">
    <w:abstractNumId w:val="16"/>
  </w:num>
  <w:num w:numId="57" w16cid:durableId="1631400392">
    <w:abstractNumId w:val="23"/>
  </w:num>
  <w:num w:numId="58" w16cid:durableId="1565412488">
    <w:abstractNumId w:val="7"/>
  </w:num>
  <w:num w:numId="59" w16cid:durableId="1578246516">
    <w:abstractNumId w:val="35"/>
  </w:num>
  <w:num w:numId="60" w16cid:durableId="338582447">
    <w:abstractNumId w:val="6"/>
  </w:num>
  <w:num w:numId="61" w16cid:durableId="138035129">
    <w:abstractNumId w:val="1"/>
  </w:num>
  <w:num w:numId="62" w16cid:durableId="1399589631">
    <w:abstractNumId w:val="75"/>
  </w:num>
  <w:num w:numId="63" w16cid:durableId="1079251664">
    <w:abstractNumId w:val="10"/>
  </w:num>
  <w:num w:numId="64" w16cid:durableId="308436669">
    <w:abstractNumId w:val="89"/>
  </w:num>
  <w:num w:numId="65" w16cid:durableId="1507939981">
    <w:abstractNumId w:val="50"/>
  </w:num>
  <w:num w:numId="66" w16cid:durableId="116534980">
    <w:abstractNumId w:val="40"/>
  </w:num>
  <w:num w:numId="67" w16cid:durableId="971128876">
    <w:abstractNumId w:val="54"/>
  </w:num>
  <w:num w:numId="68" w16cid:durableId="98255293">
    <w:abstractNumId w:val="15"/>
  </w:num>
  <w:num w:numId="69" w16cid:durableId="886992315">
    <w:abstractNumId w:val="24"/>
  </w:num>
  <w:num w:numId="70" w16cid:durableId="1637252574">
    <w:abstractNumId w:val="73"/>
  </w:num>
  <w:num w:numId="71" w16cid:durableId="218246160">
    <w:abstractNumId w:val="58"/>
  </w:num>
  <w:num w:numId="72" w16cid:durableId="1724022138">
    <w:abstractNumId w:val="22"/>
  </w:num>
  <w:num w:numId="73" w16cid:durableId="1155991490">
    <w:abstractNumId w:val="13"/>
  </w:num>
  <w:num w:numId="74" w16cid:durableId="1996840126">
    <w:abstractNumId w:val="46"/>
  </w:num>
  <w:num w:numId="75" w16cid:durableId="699473212">
    <w:abstractNumId w:val="30"/>
  </w:num>
  <w:num w:numId="76" w16cid:durableId="1564024179">
    <w:abstractNumId w:val="33"/>
  </w:num>
  <w:num w:numId="77" w16cid:durableId="1328899630">
    <w:abstractNumId w:val="3"/>
  </w:num>
  <w:num w:numId="78" w16cid:durableId="1613395653">
    <w:abstractNumId w:val="41"/>
  </w:num>
  <w:num w:numId="79" w16cid:durableId="46801061">
    <w:abstractNumId w:val="45"/>
  </w:num>
  <w:num w:numId="80" w16cid:durableId="539323543">
    <w:abstractNumId w:val="27"/>
  </w:num>
  <w:num w:numId="81" w16cid:durableId="1806197047">
    <w:abstractNumId w:val="93"/>
  </w:num>
  <w:num w:numId="82" w16cid:durableId="356009912">
    <w:abstractNumId w:val="44"/>
  </w:num>
  <w:num w:numId="83" w16cid:durableId="827865565">
    <w:abstractNumId w:val="29"/>
  </w:num>
  <w:num w:numId="84" w16cid:durableId="1188980520">
    <w:abstractNumId w:val="4"/>
  </w:num>
  <w:num w:numId="85" w16cid:durableId="122429699">
    <w:abstractNumId w:val="34"/>
  </w:num>
  <w:num w:numId="86" w16cid:durableId="347869974">
    <w:abstractNumId w:val="25"/>
  </w:num>
  <w:num w:numId="87" w16cid:durableId="1677466074">
    <w:abstractNumId w:val="79"/>
  </w:num>
  <w:num w:numId="88" w16cid:durableId="2122072308">
    <w:abstractNumId w:val="91"/>
  </w:num>
  <w:num w:numId="89" w16cid:durableId="77093445">
    <w:abstractNumId w:val="83"/>
  </w:num>
  <w:num w:numId="90" w16cid:durableId="54474534">
    <w:abstractNumId w:val="51"/>
  </w:num>
  <w:num w:numId="91" w16cid:durableId="595677616">
    <w:abstractNumId w:val="77"/>
  </w:num>
  <w:num w:numId="92" w16cid:durableId="387994240">
    <w:abstractNumId w:val="14"/>
  </w:num>
  <w:num w:numId="93" w16cid:durableId="1975060685">
    <w:abstractNumId w:val="37"/>
  </w:num>
  <w:num w:numId="94" w16cid:durableId="280261303">
    <w:abstractNumId w:val="61"/>
  </w:num>
  <w:num w:numId="95" w16cid:durableId="141462632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2E3"/>
    <w:rsid w:val="00225387"/>
    <w:rsid w:val="002C4813"/>
    <w:rsid w:val="00305AD2"/>
    <w:rsid w:val="00355929"/>
    <w:rsid w:val="003E2ED1"/>
    <w:rsid w:val="003F49F2"/>
    <w:rsid w:val="004837F9"/>
    <w:rsid w:val="00513451"/>
    <w:rsid w:val="0052141A"/>
    <w:rsid w:val="005E2BC0"/>
    <w:rsid w:val="00691CA0"/>
    <w:rsid w:val="00805176"/>
    <w:rsid w:val="00872B06"/>
    <w:rsid w:val="008D60A2"/>
    <w:rsid w:val="009514F0"/>
    <w:rsid w:val="009552E3"/>
    <w:rsid w:val="009A500D"/>
    <w:rsid w:val="009F1385"/>
    <w:rsid w:val="00A23078"/>
    <w:rsid w:val="00A72FA6"/>
    <w:rsid w:val="00B10676"/>
    <w:rsid w:val="00D12AB5"/>
    <w:rsid w:val="00D26DA8"/>
    <w:rsid w:val="00DC048E"/>
    <w:rsid w:val="00E24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AAB84"/>
  <w15:chartTrackingRefBased/>
  <w15:docId w15:val="{9EBE6D3D-D5B6-47B1-A942-502E235AE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2E3"/>
  </w:style>
  <w:style w:type="paragraph" w:styleId="Titre1">
    <w:name w:val="heading 1"/>
    <w:basedOn w:val="Normal"/>
    <w:next w:val="Normal"/>
    <w:link w:val="Titre1Car"/>
    <w:uiPriority w:val="9"/>
    <w:qFormat/>
    <w:rsid w:val="009552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552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552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552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552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552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552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552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552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552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552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9552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552E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552E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552E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552E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552E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552E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552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552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552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552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552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552E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552E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552E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552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552E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552E3"/>
    <w:rPr>
      <w:b/>
      <w:bCs/>
      <w:smallCaps/>
      <w:color w:val="2F5496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9552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55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9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3</Words>
  <Characters>5190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ristide HIEN</dc:creator>
  <cp:keywords/>
  <dc:description/>
  <cp:lastModifiedBy>Dr Aristide HIEN</cp:lastModifiedBy>
  <cp:revision>2</cp:revision>
  <dcterms:created xsi:type="dcterms:W3CDTF">2025-08-05T07:09:00Z</dcterms:created>
  <dcterms:modified xsi:type="dcterms:W3CDTF">2025-08-05T07:09:00Z</dcterms:modified>
</cp:coreProperties>
</file>